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DDEA25" w14:textId="77777777" w:rsidR="00401E48" w:rsidRPr="004C15CB" w:rsidRDefault="006A52C4" w:rsidP="00401E48">
      <w:pPr>
        <w:spacing w:line="480" w:lineRule="auto"/>
        <w:jc w:val="both"/>
        <w:rPr>
          <w:rFonts w:ascii="Times New Roman" w:hAnsi="Times New Roman" w:cs="Times New Roman"/>
          <w:i/>
          <w:sz w:val="26"/>
          <w:szCs w:val="26"/>
        </w:rPr>
      </w:pPr>
      <w:bookmarkStart w:id="0" w:name="_GoBack"/>
      <w:bookmarkEnd w:id="0"/>
      <w:r>
        <w:rPr>
          <w:rFonts w:ascii="Times New Roman" w:hAnsi="Times New Roman" w:cs="Times New Roman"/>
          <w:i/>
          <w:sz w:val="26"/>
          <w:szCs w:val="26"/>
        </w:rPr>
        <w:t>Supplemental Table 1</w:t>
      </w:r>
      <w:r w:rsidR="00401E48" w:rsidRPr="004C15CB">
        <w:rPr>
          <w:rFonts w:ascii="Times New Roman" w:hAnsi="Times New Roman" w:cs="Times New Roman"/>
          <w:i/>
          <w:sz w:val="26"/>
          <w:szCs w:val="26"/>
        </w:rPr>
        <w:t xml:space="preserve">- Demonstrates </w:t>
      </w:r>
      <w:r w:rsidR="00401E48">
        <w:rPr>
          <w:rFonts w:ascii="Times New Roman" w:hAnsi="Times New Roman" w:cs="Times New Roman"/>
          <w:i/>
          <w:sz w:val="26"/>
          <w:szCs w:val="26"/>
        </w:rPr>
        <w:t xml:space="preserve">focal </w:t>
      </w:r>
      <w:r w:rsidR="00401E48" w:rsidRPr="004C15CB">
        <w:rPr>
          <w:rFonts w:ascii="Times New Roman" w:hAnsi="Times New Roman" w:cs="Times New Roman"/>
          <w:i/>
          <w:sz w:val="26"/>
          <w:szCs w:val="26"/>
        </w:rPr>
        <w:t>driver correlation to ROI sites on simultaneous and sequential mapping, driver characteristics and ablation response</w:t>
      </w:r>
    </w:p>
    <w:p w14:paraId="7B6C48B5" w14:textId="77777777" w:rsidR="00401E48" w:rsidRDefault="00401E48" w:rsidP="00401E48">
      <w:pPr>
        <w:rPr>
          <w:rFonts w:ascii="Times New Roman" w:hAnsi="Times New Roman" w:cs="Times New Roman"/>
          <w:sz w:val="26"/>
          <w:szCs w:val="26"/>
        </w:rPr>
      </w:pPr>
    </w:p>
    <w:tbl>
      <w:tblPr>
        <w:tblStyle w:val="LightShading"/>
        <w:tblW w:w="11221" w:type="dxa"/>
        <w:tblInd w:w="-1452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9"/>
        <w:gridCol w:w="2790"/>
        <w:gridCol w:w="1741"/>
        <w:gridCol w:w="1316"/>
        <w:gridCol w:w="1813"/>
        <w:gridCol w:w="1557"/>
      </w:tblGrid>
      <w:tr w:rsidR="00401E48" w:rsidRPr="004C15CB" w14:paraId="5207B4A8" w14:textId="77777777" w:rsidTr="006C36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</w:tcPr>
          <w:p w14:paraId="042E3B99" w14:textId="77777777" w:rsidR="00401E48" w:rsidRPr="004C15CB" w:rsidRDefault="00401E48" w:rsidP="006C3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sz w:val="22"/>
                <w:szCs w:val="22"/>
              </w:rPr>
              <w:t>Patient ID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B10929" w14:textId="77777777" w:rsidR="00401E48" w:rsidRPr="004C15CB" w:rsidRDefault="00401E48" w:rsidP="006C36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cal driver site</w:t>
            </w:r>
          </w:p>
        </w:tc>
        <w:tc>
          <w:tcPr>
            <w:tcW w:w="2809" w:type="dxa"/>
            <w:gridSpan w:val="2"/>
            <w:tcBorders>
              <w:left w:val="single" w:sz="4" w:space="0" w:color="FFFFFF" w:themeColor="background1"/>
            </w:tcBorders>
          </w:tcPr>
          <w:p w14:paraId="2EB96D05" w14:textId="77777777" w:rsidR="00401E48" w:rsidRPr="004C15CB" w:rsidRDefault="00401E48" w:rsidP="006C36A9">
            <w:pPr>
              <w:spacing w:line="360" w:lineRule="auto"/>
              <w:ind w:left="33" w:hanging="3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C15CB">
              <w:rPr>
                <w:rFonts w:ascii="Times New Roman" w:hAnsi="Times New Roman" w:cs="Times New Roman"/>
                <w:sz w:val="22"/>
                <w:szCs w:val="22"/>
              </w:rPr>
              <w:t>Correlation with</w:t>
            </w:r>
          </w:p>
          <w:p w14:paraId="1A982DDD" w14:textId="77777777" w:rsidR="00401E48" w:rsidRPr="004C15CB" w:rsidRDefault="00401E48" w:rsidP="006C36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B2430FB" w14:textId="77777777" w:rsidR="00401E48" w:rsidRPr="004C15CB" w:rsidRDefault="00401E48" w:rsidP="006C36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sz w:val="22"/>
                <w:szCs w:val="22"/>
              </w:rPr>
              <w:t>ROI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Ţ</w:t>
            </w:r>
            <w:r w:rsidRPr="004C15CB">
              <w:rPr>
                <w:rFonts w:ascii="Times New Roman" w:hAnsi="Times New Roman" w:cs="Times New Roman"/>
                <w:sz w:val="22"/>
                <w:szCs w:val="22"/>
              </w:rPr>
              <w:t xml:space="preserve"> on            ROI on</w:t>
            </w:r>
          </w:p>
          <w:p w14:paraId="1677E1C8" w14:textId="77777777" w:rsidR="00401E48" w:rsidRPr="004C15CB" w:rsidRDefault="00401E48" w:rsidP="006C36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sz w:val="22"/>
                <w:szCs w:val="22"/>
              </w:rPr>
              <w:t>simultaneous     sequential</w:t>
            </w:r>
          </w:p>
          <w:p w14:paraId="101D6BE8" w14:textId="77777777" w:rsidR="00401E48" w:rsidRPr="004C15CB" w:rsidRDefault="00401E48" w:rsidP="006C36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sz w:val="22"/>
                <w:szCs w:val="22"/>
              </w:rPr>
              <w:t xml:space="preserve">mapping             </w:t>
            </w:r>
            <w:proofErr w:type="spellStart"/>
            <w:r w:rsidRPr="004C15CB">
              <w:rPr>
                <w:rFonts w:ascii="Times New Roman" w:hAnsi="Times New Roman" w:cs="Times New Roman"/>
                <w:sz w:val="22"/>
                <w:szCs w:val="22"/>
              </w:rPr>
              <w:t>mapping</w:t>
            </w:r>
            <w:proofErr w:type="spellEnd"/>
          </w:p>
          <w:p w14:paraId="53C16A3D" w14:textId="77777777" w:rsidR="00401E48" w:rsidRPr="004C15CB" w:rsidRDefault="00401E48" w:rsidP="006C36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741" w:type="dxa"/>
          </w:tcPr>
          <w:p w14:paraId="3E158086" w14:textId="77777777" w:rsidR="00401E48" w:rsidRPr="004C15CB" w:rsidRDefault="00401E48" w:rsidP="006C36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secutive repeats in 30</w:t>
            </w:r>
            <w:r w:rsidRPr="004C15CB">
              <w:rPr>
                <w:rFonts w:ascii="Times New Roman" w:hAnsi="Times New Roman" w:cs="Times New Roman"/>
                <w:sz w:val="22"/>
                <w:szCs w:val="22"/>
              </w:rPr>
              <w:t>sec</w:t>
            </w:r>
          </w:p>
          <w:p w14:paraId="59F070C4" w14:textId="77777777" w:rsidR="00401E48" w:rsidRPr="004C15CB" w:rsidRDefault="00401E48" w:rsidP="006C36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sz w:val="22"/>
                <w:szCs w:val="22"/>
              </w:rPr>
              <w:t>mean ± SD</w:t>
            </w:r>
          </w:p>
        </w:tc>
        <w:tc>
          <w:tcPr>
            <w:tcW w:w="1316" w:type="dxa"/>
          </w:tcPr>
          <w:p w14:paraId="7822F21B" w14:textId="77777777" w:rsidR="00401E48" w:rsidRPr="004C15CB" w:rsidRDefault="00401E48" w:rsidP="006C36A9">
            <w:pPr>
              <w:tabs>
                <w:tab w:val="left" w:pos="6946"/>
              </w:tabs>
              <w:spacing w:line="360" w:lineRule="auto"/>
              <w:ind w:left="-284" w:firstLine="2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sz w:val="22"/>
                <w:szCs w:val="22"/>
              </w:rPr>
              <w:t>Recurrence</w:t>
            </w:r>
          </w:p>
          <w:p w14:paraId="6FAEED04" w14:textId="77777777" w:rsidR="00401E48" w:rsidRPr="004C15CB" w:rsidRDefault="00401E48" w:rsidP="006C36A9">
            <w:pPr>
              <w:tabs>
                <w:tab w:val="left" w:pos="6946"/>
              </w:tabs>
              <w:spacing w:line="360" w:lineRule="auto"/>
              <w:ind w:left="-284" w:firstLine="2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 30</w:t>
            </w:r>
            <w:r w:rsidRPr="004C15CB">
              <w:rPr>
                <w:rFonts w:ascii="Times New Roman" w:hAnsi="Times New Roman" w:cs="Times New Roman"/>
                <w:sz w:val="22"/>
                <w:szCs w:val="22"/>
              </w:rPr>
              <w:t>sec</w:t>
            </w:r>
          </w:p>
          <w:p w14:paraId="24C7B25C" w14:textId="77777777" w:rsidR="00401E48" w:rsidRPr="004C15CB" w:rsidRDefault="00401E48" w:rsidP="006C36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sz w:val="22"/>
                <w:szCs w:val="22"/>
              </w:rPr>
              <w:t>mean ± SD</w:t>
            </w:r>
          </w:p>
        </w:tc>
        <w:tc>
          <w:tcPr>
            <w:tcW w:w="1813" w:type="dxa"/>
          </w:tcPr>
          <w:p w14:paraId="1C12294C" w14:textId="77777777" w:rsidR="00401E48" w:rsidRPr="004C15CB" w:rsidRDefault="00401E48" w:rsidP="006C36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sz w:val="22"/>
                <w:szCs w:val="22"/>
              </w:rPr>
              <w:t>Reproducibility</w:t>
            </w:r>
          </w:p>
          <w:p w14:paraId="7FC71316" w14:textId="77777777" w:rsidR="00401E48" w:rsidRPr="004C15CB" w:rsidRDefault="00401E48" w:rsidP="006C36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sz w:val="22"/>
                <w:szCs w:val="22"/>
              </w:rPr>
              <w:t>% of CF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Ŧ</w:t>
            </w:r>
            <w:r w:rsidRPr="004C15CB">
              <w:rPr>
                <w:rFonts w:ascii="Times New Roman" w:hAnsi="Times New Roman" w:cs="Times New Roman"/>
                <w:sz w:val="22"/>
                <w:szCs w:val="22"/>
              </w:rPr>
              <w:t xml:space="preserve"> maps with driver</w:t>
            </w:r>
          </w:p>
        </w:tc>
        <w:tc>
          <w:tcPr>
            <w:tcW w:w="1557" w:type="dxa"/>
          </w:tcPr>
          <w:p w14:paraId="133421F7" w14:textId="77777777" w:rsidR="00401E48" w:rsidRPr="003C2A79" w:rsidRDefault="00401E48" w:rsidP="006C36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Ablation response</w:t>
            </w:r>
          </w:p>
        </w:tc>
      </w:tr>
      <w:tr w:rsidR="00401E48" w:rsidRPr="004C15CB" w14:paraId="5ACC46D8" w14:textId="77777777" w:rsidTr="006C3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CAA6627" w14:textId="77777777" w:rsidR="00401E48" w:rsidRPr="004C15CB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1</w:t>
            </w:r>
          </w:p>
        </w:tc>
        <w:tc>
          <w:tcPr>
            <w:tcW w:w="1011" w:type="dxa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01DA6D6" w14:textId="21208C0A"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oster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inferior </w:t>
            </w:r>
          </w:p>
          <w:p w14:paraId="0C9609DB" w14:textId="77777777"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304CD2E" w14:textId="77777777"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terior roof</w:t>
            </w:r>
          </w:p>
        </w:tc>
        <w:tc>
          <w:tcPr>
            <w:tcW w:w="2790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1A4055E4" w14:textId="77777777"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Yes 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  <w:p w14:paraId="312BBDA8" w14:textId="77777777"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17A7DA" w14:textId="77777777"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48F3D86" w14:textId="77777777"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63803BE" w14:textId="77777777"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Yes 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741" w:type="dxa"/>
            <w:shd w:val="clear" w:color="auto" w:fill="D9D9D9" w:themeFill="background1" w:themeFillShade="D9"/>
          </w:tcPr>
          <w:p w14:paraId="2DF43D22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8±0</w:t>
            </w:r>
          </w:p>
          <w:p w14:paraId="0DDA022B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F91E3AA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AD7EBDE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88067E8" w14:textId="77777777"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8 ± 0.6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14:paraId="211F1B54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±0</w:t>
            </w:r>
          </w:p>
          <w:p w14:paraId="41683C82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6E61CA5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4E5C27A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D62A8AD" w14:textId="77777777"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±1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1CEDACF9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  <w:p w14:paraId="651181CE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BADA243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F36C9CA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3E8487C" w14:textId="77777777"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557" w:type="dxa"/>
            <w:shd w:val="clear" w:color="auto" w:fill="D9D9D9" w:themeFill="background1" w:themeFillShade="D9"/>
          </w:tcPr>
          <w:p w14:paraId="3131B1DC" w14:textId="77777777"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  <w:p w14:paraId="5A8125A7" w14:textId="77777777"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78E649E" w14:textId="77777777"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CB6B8EC" w14:textId="77777777"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8E10011" w14:textId="77777777"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CL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♯</w:t>
            </w:r>
          </w:p>
        </w:tc>
      </w:tr>
      <w:tr w:rsidR="00401E48" w:rsidRPr="004C15CB" w14:paraId="5B18E10B" w14:textId="77777777" w:rsidTr="006C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</w:tcPr>
          <w:p w14:paraId="69C6AEEC" w14:textId="77777777" w:rsidR="00401E48" w:rsidRPr="004C15CB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2</w:t>
            </w:r>
          </w:p>
        </w:tc>
        <w:tc>
          <w:tcPr>
            <w:tcW w:w="1011" w:type="dxa"/>
            <w:gridSpan w:val="2"/>
            <w:tcBorders>
              <w:left w:val="single" w:sz="4" w:space="0" w:color="FFFFFF" w:themeColor="background1"/>
              <w:bottom w:val="nil"/>
            </w:tcBorders>
          </w:tcPr>
          <w:p w14:paraId="06318781" w14:textId="77777777"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d roof</w:t>
            </w:r>
          </w:p>
        </w:tc>
        <w:tc>
          <w:tcPr>
            <w:tcW w:w="2790" w:type="dxa"/>
            <w:tcBorders>
              <w:left w:val="single" w:sz="4" w:space="0" w:color="FFFFFF" w:themeColor="background1"/>
            </w:tcBorders>
          </w:tcPr>
          <w:p w14:paraId="35280554" w14:textId="77777777"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Yes 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741" w:type="dxa"/>
          </w:tcPr>
          <w:p w14:paraId="5B613A76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±1.1</w:t>
            </w:r>
          </w:p>
        </w:tc>
        <w:tc>
          <w:tcPr>
            <w:tcW w:w="1316" w:type="dxa"/>
          </w:tcPr>
          <w:p w14:paraId="3C0C9DA1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7±3.5</w:t>
            </w:r>
          </w:p>
        </w:tc>
        <w:tc>
          <w:tcPr>
            <w:tcW w:w="1813" w:type="dxa"/>
          </w:tcPr>
          <w:p w14:paraId="4B07FE62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557" w:type="dxa"/>
          </w:tcPr>
          <w:p w14:paraId="0CB6C7BA" w14:textId="77777777"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CL</w:t>
            </w:r>
          </w:p>
        </w:tc>
      </w:tr>
      <w:tr w:rsidR="00401E48" w:rsidRPr="004C15CB" w14:paraId="34678EA6" w14:textId="77777777" w:rsidTr="006C3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47E3EDB" w14:textId="77777777" w:rsidR="00401E48" w:rsidRPr="004C15CB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3</w:t>
            </w:r>
          </w:p>
        </w:tc>
        <w:tc>
          <w:tcPr>
            <w:tcW w:w="1011" w:type="dxa"/>
            <w:gridSpan w:val="2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  <w:tr2bl w:val="nil"/>
            </w:tcBorders>
            <w:shd w:val="clear" w:color="auto" w:fill="D9D9D9" w:themeFill="background1" w:themeFillShade="D9"/>
          </w:tcPr>
          <w:p w14:paraId="5A3E4BEC" w14:textId="77777777"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id anterior </w:t>
            </w:r>
          </w:p>
          <w:p w14:paraId="22F379F3" w14:textId="77777777"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19A1140" w14:textId="77777777"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ateral </w:t>
            </w:r>
          </w:p>
        </w:tc>
        <w:tc>
          <w:tcPr>
            <w:tcW w:w="2790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E94CA5F" w14:textId="77777777"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Yes 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  <w:p w14:paraId="6D247DBE" w14:textId="77777777"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BF8DD0F" w14:textId="77777777"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54545D2" w14:textId="77777777"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Yes                No</w:t>
            </w:r>
          </w:p>
        </w:tc>
        <w:tc>
          <w:tcPr>
            <w:tcW w:w="1741" w:type="dxa"/>
            <w:shd w:val="clear" w:color="auto" w:fill="D9D9D9" w:themeFill="background1" w:themeFillShade="D9"/>
          </w:tcPr>
          <w:p w14:paraId="4D9433B3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±1.2</w:t>
            </w:r>
          </w:p>
          <w:p w14:paraId="49902C86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B08E9FF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005A2E4" w14:textId="77777777"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±0.3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14:paraId="5346FB10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7±4.0</w:t>
            </w:r>
          </w:p>
          <w:p w14:paraId="651A86C7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5B164B2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170E9CA" w14:textId="77777777"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0±0.6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23C5BE28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  <w:p w14:paraId="741CBADA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D39317D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62C384A" w14:textId="77777777"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557" w:type="dxa"/>
            <w:shd w:val="clear" w:color="auto" w:fill="D9D9D9" w:themeFill="background1" w:themeFillShade="D9"/>
          </w:tcPr>
          <w:p w14:paraId="49784B58" w14:textId="77777777"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  <w:p w14:paraId="26EF4E5B" w14:textId="77777777"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59DB54D" w14:textId="77777777"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E41264F" w14:textId="77777777"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CL</w:t>
            </w:r>
          </w:p>
        </w:tc>
      </w:tr>
      <w:tr w:rsidR="00401E48" w:rsidRPr="004C15CB" w14:paraId="0232154C" w14:textId="77777777" w:rsidTr="006C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</w:tcPr>
          <w:p w14:paraId="03D84A01" w14:textId="77777777" w:rsidR="00401E48" w:rsidRPr="004C15CB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4</w:t>
            </w:r>
          </w:p>
        </w:tc>
        <w:tc>
          <w:tcPr>
            <w:tcW w:w="1011" w:type="dxa"/>
            <w:gridSpan w:val="2"/>
            <w:tcBorders>
              <w:top w:val="nil"/>
              <w:left w:val="single" w:sz="4" w:space="0" w:color="FFFFFF" w:themeColor="background1"/>
            </w:tcBorders>
          </w:tcPr>
          <w:p w14:paraId="1B9BB7B8" w14:textId="77777777"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of</w:t>
            </w:r>
          </w:p>
          <w:p w14:paraId="3FE3DFE4" w14:textId="77777777"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41103B3" w14:textId="77777777"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tal CS</w:t>
            </w:r>
          </w:p>
        </w:tc>
        <w:tc>
          <w:tcPr>
            <w:tcW w:w="2790" w:type="dxa"/>
            <w:tcBorders>
              <w:left w:val="single" w:sz="4" w:space="0" w:color="FFFFFF" w:themeColor="background1"/>
              <w:bottom w:val="nil"/>
            </w:tcBorders>
          </w:tcPr>
          <w:p w14:paraId="3BC7A3A6" w14:textId="77777777"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Yes 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  <w:p w14:paraId="74DDE4ED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FA45F31" w14:textId="77777777"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Yes                No</w:t>
            </w:r>
          </w:p>
        </w:tc>
        <w:tc>
          <w:tcPr>
            <w:tcW w:w="1741" w:type="dxa"/>
          </w:tcPr>
          <w:p w14:paraId="5FE4C7D2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8±0.6</w:t>
            </w:r>
          </w:p>
          <w:p w14:paraId="66D2A837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A8C3985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±0.4</w:t>
            </w:r>
          </w:p>
        </w:tc>
        <w:tc>
          <w:tcPr>
            <w:tcW w:w="1316" w:type="dxa"/>
          </w:tcPr>
          <w:p w14:paraId="3087809A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3±0.6</w:t>
            </w:r>
          </w:p>
          <w:p w14:paraId="595D7341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11B603F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0±1.7</w:t>
            </w:r>
          </w:p>
        </w:tc>
        <w:tc>
          <w:tcPr>
            <w:tcW w:w="1813" w:type="dxa"/>
          </w:tcPr>
          <w:p w14:paraId="424856B5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  <w:p w14:paraId="6C33477A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649F87A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557" w:type="dxa"/>
          </w:tcPr>
          <w:p w14:paraId="5ECE1C30" w14:textId="77777777"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  <w:p w14:paraId="241C3C4C" w14:textId="77777777"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A4207CC" w14:textId="77777777"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CL</w:t>
            </w:r>
          </w:p>
        </w:tc>
      </w:tr>
      <w:tr w:rsidR="00401E48" w:rsidRPr="004C15CB" w14:paraId="1CEBC385" w14:textId="77777777" w:rsidTr="006C3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667C592" w14:textId="77777777" w:rsidR="00401E48" w:rsidRPr="004C15CB" w:rsidRDefault="00401E48" w:rsidP="006C36A9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5</w:t>
            </w:r>
          </w:p>
        </w:tc>
        <w:tc>
          <w:tcPr>
            <w:tcW w:w="1011" w:type="dxa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6135E63" w14:textId="77777777" w:rsidR="00401E48" w:rsidRPr="00800DF1" w:rsidRDefault="00401E48" w:rsidP="006C36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highlight w:val="lightGray"/>
              </w:rPr>
            </w:pPr>
            <w:r w:rsidRPr="007F639E">
              <w:rPr>
                <w:rFonts w:ascii="Times New Roman" w:hAnsi="Times New Roman" w:cs="Times New Roman"/>
                <w:sz w:val="22"/>
                <w:szCs w:val="22"/>
              </w:rPr>
              <w:t>Roof</w:t>
            </w:r>
          </w:p>
        </w:tc>
        <w:tc>
          <w:tcPr>
            <w:tcW w:w="2790" w:type="dxa"/>
            <w:tcBorders>
              <w:top w:val="nil"/>
              <w:left w:val="single" w:sz="4" w:space="0" w:color="D9D9D9" w:themeColor="background1" w:themeShade="D9"/>
              <w:bottom w:val="nil"/>
              <w:tr2bl w:val="nil"/>
            </w:tcBorders>
            <w:shd w:val="clear" w:color="auto" w:fill="D9D9D9" w:themeFill="background1" w:themeFillShade="D9"/>
          </w:tcPr>
          <w:p w14:paraId="1018DF79" w14:textId="77777777" w:rsidR="00401E48" w:rsidRPr="00800DF1" w:rsidRDefault="00401E48" w:rsidP="006C36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highlight w:val="lightGray"/>
              </w:rPr>
            </w:pPr>
            <w:r w:rsidRPr="007F639E">
              <w:rPr>
                <w:rFonts w:ascii="Times New Roman" w:hAnsi="Times New Roman" w:cs="Times New Roman"/>
                <w:sz w:val="22"/>
                <w:szCs w:val="22"/>
              </w:rPr>
              <w:t xml:space="preserve">         No                 N/A</w:t>
            </w:r>
          </w:p>
        </w:tc>
        <w:tc>
          <w:tcPr>
            <w:tcW w:w="1741" w:type="dxa"/>
            <w:shd w:val="clear" w:color="auto" w:fill="D9D9D9" w:themeFill="background1" w:themeFillShade="D9"/>
          </w:tcPr>
          <w:p w14:paraId="2541E0D4" w14:textId="77777777" w:rsidR="00401E48" w:rsidRPr="004C15CB" w:rsidRDefault="00401E48" w:rsidP="006C36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±1.1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14:paraId="6B5ADD82" w14:textId="77777777" w:rsidR="00401E48" w:rsidRPr="004C15CB" w:rsidRDefault="00401E48" w:rsidP="006C36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3±0.6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17F0C2C9" w14:textId="77777777" w:rsidR="00401E48" w:rsidRPr="004C15CB" w:rsidRDefault="00401E48" w:rsidP="006C36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557" w:type="dxa"/>
            <w:shd w:val="clear" w:color="auto" w:fill="D9D9D9" w:themeFill="background1" w:themeFillShade="D9"/>
          </w:tcPr>
          <w:p w14:paraId="0A6D448E" w14:textId="77777777" w:rsidR="00401E48" w:rsidRPr="003C2A79" w:rsidRDefault="00401E48" w:rsidP="006C36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</w:tr>
      <w:tr w:rsidR="00401E48" w:rsidRPr="004C15CB" w14:paraId="6F7898A7" w14:textId="77777777" w:rsidTr="006C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</w:tcPr>
          <w:p w14:paraId="1BB8872E" w14:textId="77777777" w:rsidR="00401E48" w:rsidRPr="004C15CB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6</w:t>
            </w:r>
          </w:p>
        </w:tc>
        <w:tc>
          <w:tcPr>
            <w:tcW w:w="1011" w:type="dxa"/>
            <w:gridSpan w:val="2"/>
            <w:tcBorders>
              <w:left w:val="single" w:sz="4" w:space="0" w:color="FFFFFF" w:themeColor="background1"/>
            </w:tcBorders>
          </w:tcPr>
          <w:p w14:paraId="1126BC97" w14:textId="77777777"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of</w:t>
            </w:r>
          </w:p>
          <w:p w14:paraId="161DAE45" w14:textId="77777777"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BB35680" w14:textId="77777777"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tero-septum</w:t>
            </w:r>
          </w:p>
        </w:tc>
        <w:tc>
          <w:tcPr>
            <w:tcW w:w="2790" w:type="dxa"/>
            <w:tcBorders>
              <w:top w:val="nil"/>
              <w:left w:val="single" w:sz="4" w:space="0" w:color="FFFFFF" w:themeColor="background1"/>
            </w:tcBorders>
          </w:tcPr>
          <w:p w14:paraId="7A0A2046" w14:textId="77777777"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Yes 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  <w:p w14:paraId="71850AF9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802E1E1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1A02C1C" w14:textId="77777777"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No  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741" w:type="dxa"/>
          </w:tcPr>
          <w:p w14:paraId="38C910EE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±0.9</w:t>
            </w:r>
          </w:p>
          <w:p w14:paraId="149B3D60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28E4738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74F03CA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±0.5</w:t>
            </w:r>
          </w:p>
        </w:tc>
        <w:tc>
          <w:tcPr>
            <w:tcW w:w="1316" w:type="dxa"/>
          </w:tcPr>
          <w:p w14:paraId="3D512B0F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0±0</w:t>
            </w:r>
          </w:p>
          <w:p w14:paraId="6DEDADA5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22B92EB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CB02480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7±0.7</w:t>
            </w:r>
          </w:p>
        </w:tc>
        <w:tc>
          <w:tcPr>
            <w:tcW w:w="1813" w:type="dxa"/>
          </w:tcPr>
          <w:p w14:paraId="3C752841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  <w:p w14:paraId="759612DD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95E8C8B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B426578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557" w:type="dxa"/>
          </w:tcPr>
          <w:p w14:paraId="1D3B968B" w14:textId="77777777"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  <w:p w14:paraId="120B2632" w14:textId="77777777"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0C4FB85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FF1EF5D" w14:textId="77777777"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CL</w:t>
            </w:r>
          </w:p>
        </w:tc>
      </w:tr>
      <w:tr w:rsidR="00401E48" w:rsidRPr="004C15CB" w14:paraId="09F80500" w14:textId="77777777" w:rsidTr="006C3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0851EA8" w14:textId="77777777" w:rsidR="00401E48" w:rsidRPr="004C15CB" w:rsidRDefault="00401E48" w:rsidP="006C36A9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</w:p>
        </w:tc>
        <w:tc>
          <w:tcPr>
            <w:tcW w:w="1011" w:type="dxa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DF5BA5F" w14:textId="77777777" w:rsidR="00401E48" w:rsidRPr="004C15CB" w:rsidRDefault="00401E48" w:rsidP="006C36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teral</w:t>
            </w:r>
          </w:p>
        </w:tc>
        <w:tc>
          <w:tcPr>
            <w:tcW w:w="2790" w:type="dxa"/>
            <w:tcBorders>
              <w:left w:val="single" w:sz="4" w:space="0" w:color="D9D9D9" w:themeColor="background1" w:themeShade="D9"/>
              <w:tr2bl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6FB8FDA" w14:textId="77777777" w:rsidR="00401E48" w:rsidRPr="004C15CB" w:rsidRDefault="00401E48" w:rsidP="006C36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Yes 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741" w:type="dxa"/>
            <w:shd w:val="clear" w:color="auto" w:fill="D9D9D9" w:themeFill="background1" w:themeFillShade="D9"/>
          </w:tcPr>
          <w:p w14:paraId="1BCA6C29" w14:textId="77777777" w:rsidR="00401E48" w:rsidRPr="004C15CB" w:rsidRDefault="00401E48" w:rsidP="006C36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 ±1.3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14:paraId="3FA42771" w14:textId="77777777" w:rsidR="00401E48" w:rsidRPr="004C15CB" w:rsidRDefault="00401E48" w:rsidP="006C36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0±7.7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1789E146" w14:textId="77777777" w:rsidR="00401E48" w:rsidRPr="004C15CB" w:rsidRDefault="00401E48" w:rsidP="006C36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557" w:type="dxa"/>
            <w:shd w:val="clear" w:color="auto" w:fill="D9D9D9" w:themeFill="background1" w:themeFillShade="D9"/>
          </w:tcPr>
          <w:p w14:paraId="1F93F3AD" w14:textId="77777777" w:rsidR="00401E48" w:rsidRPr="003C2A79" w:rsidRDefault="00401E48" w:rsidP="006C36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R</w:t>
            </w:r>
          </w:p>
        </w:tc>
      </w:tr>
      <w:tr w:rsidR="00401E48" w:rsidRPr="004C15CB" w14:paraId="06B29F70" w14:textId="77777777" w:rsidTr="006C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</w:tcPr>
          <w:p w14:paraId="0AE4799D" w14:textId="77777777" w:rsidR="00401E48" w:rsidRPr="004C15CB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8</w:t>
            </w:r>
          </w:p>
        </w:tc>
        <w:tc>
          <w:tcPr>
            <w:tcW w:w="1011" w:type="dxa"/>
            <w:gridSpan w:val="2"/>
            <w:tcBorders>
              <w:left w:val="single" w:sz="4" w:space="0" w:color="FFFFFF" w:themeColor="background1"/>
            </w:tcBorders>
          </w:tcPr>
          <w:p w14:paraId="7A1A40BE" w14:textId="77777777"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d roof</w:t>
            </w:r>
          </w:p>
        </w:tc>
        <w:tc>
          <w:tcPr>
            <w:tcW w:w="2790" w:type="dxa"/>
            <w:tcBorders>
              <w:left w:val="single" w:sz="4" w:space="0" w:color="FFFFFF" w:themeColor="background1"/>
            </w:tcBorders>
          </w:tcPr>
          <w:p w14:paraId="5C32A884" w14:textId="77777777"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Yes 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741" w:type="dxa"/>
          </w:tcPr>
          <w:p w14:paraId="1E77B496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 ±0.9</w:t>
            </w:r>
          </w:p>
        </w:tc>
        <w:tc>
          <w:tcPr>
            <w:tcW w:w="1316" w:type="dxa"/>
          </w:tcPr>
          <w:p w14:paraId="71578FCB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5±0.7</w:t>
            </w:r>
          </w:p>
        </w:tc>
        <w:tc>
          <w:tcPr>
            <w:tcW w:w="1813" w:type="dxa"/>
          </w:tcPr>
          <w:p w14:paraId="47344C84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557" w:type="dxa"/>
          </w:tcPr>
          <w:p w14:paraId="3C6841D7" w14:textId="77777777"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</w:tr>
      <w:tr w:rsidR="00401E48" w:rsidRPr="004C15CB" w14:paraId="550B2A78" w14:textId="77777777" w:rsidTr="006C3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D9B465C" w14:textId="77777777" w:rsidR="00401E48" w:rsidRPr="004C15CB" w:rsidRDefault="00401E48" w:rsidP="006C36A9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9</w:t>
            </w:r>
          </w:p>
        </w:tc>
        <w:tc>
          <w:tcPr>
            <w:tcW w:w="1011" w:type="dxa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18E6F384" w14:textId="77777777" w:rsidR="00401E48" w:rsidRPr="004C15CB" w:rsidRDefault="00401E48" w:rsidP="006C36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d roof</w:t>
            </w:r>
          </w:p>
        </w:tc>
        <w:tc>
          <w:tcPr>
            <w:tcW w:w="2790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F18DC5A" w14:textId="77777777" w:rsidR="00401E48" w:rsidRPr="004C15CB" w:rsidRDefault="00401E48" w:rsidP="006C36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Yes                N/A</w:t>
            </w:r>
          </w:p>
        </w:tc>
        <w:tc>
          <w:tcPr>
            <w:tcW w:w="1741" w:type="dxa"/>
            <w:shd w:val="clear" w:color="auto" w:fill="D9D9D9" w:themeFill="background1" w:themeFillShade="D9"/>
          </w:tcPr>
          <w:p w14:paraId="27CA5AE3" w14:textId="77777777" w:rsidR="00401E48" w:rsidRPr="004C15CB" w:rsidRDefault="00401E48" w:rsidP="006C36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 ±0.5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14:paraId="190D896A" w14:textId="77777777" w:rsidR="00401E48" w:rsidRPr="004C15CB" w:rsidRDefault="00401E48" w:rsidP="006C36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 ±1.0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375D5DE8" w14:textId="77777777" w:rsidR="00401E48" w:rsidRPr="004C15CB" w:rsidRDefault="00401E48" w:rsidP="006C36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557" w:type="dxa"/>
            <w:shd w:val="clear" w:color="auto" w:fill="D9D9D9" w:themeFill="background1" w:themeFillShade="D9"/>
          </w:tcPr>
          <w:p w14:paraId="13E8622E" w14:textId="77777777" w:rsidR="00401E48" w:rsidRPr="003C2A79" w:rsidRDefault="00401E48" w:rsidP="006C36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</w:tr>
      <w:tr w:rsidR="00401E48" w:rsidRPr="004C15CB" w14:paraId="51C31F2D" w14:textId="77777777" w:rsidTr="006C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</w:tcPr>
          <w:p w14:paraId="28691A6F" w14:textId="77777777" w:rsidR="00401E48" w:rsidRPr="004C15CB" w:rsidRDefault="00401E48" w:rsidP="006C36A9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10</w:t>
            </w:r>
          </w:p>
        </w:tc>
        <w:tc>
          <w:tcPr>
            <w:tcW w:w="1011" w:type="dxa"/>
            <w:gridSpan w:val="2"/>
            <w:tcBorders>
              <w:left w:val="single" w:sz="4" w:space="0" w:color="FFFFFF" w:themeColor="background1"/>
            </w:tcBorders>
          </w:tcPr>
          <w:p w14:paraId="6327C9D2" w14:textId="77777777" w:rsidR="00401E48" w:rsidRPr="004C15CB" w:rsidRDefault="00401E48" w:rsidP="006C36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teral</w:t>
            </w:r>
          </w:p>
        </w:tc>
        <w:tc>
          <w:tcPr>
            <w:tcW w:w="2790" w:type="dxa"/>
            <w:tcBorders>
              <w:left w:val="single" w:sz="4" w:space="0" w:color="FFFFFF" w:themeColor="background1"/>
            </w:tcBorders>
          </w:tcPr>
          <w:p w14:paraId="087671A8" w14:textId="77777777" w:rsidR="00401E48" w:rsidRPr="004C15CB" w:rsidRDefault="00401E48" w:rsidP="006C36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Yes 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741" w:type="dxa"/>
          </w:tcPr>
          <w:p w14:paraId="42F2F0E1" w14:textId="77777777" w:rsidR="00401E48" w:rsidRPr="004C15CB" w:rsidRDefault="00401E48" w:rsidP="006C36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±1.1</w:t>
            </w:r>
          </w:p>
        </w:tc>
        <w:tc>
          <w:tcPr>
            <w:tcW w:w="1316" w:type="dxa"/>
          </w:tcPr>
          <w:p w14:paraId="7D0FC013" w14:textId="77777777" w:rsidR="00401E48" w:rsidRPr="004C15CB" w:rsidRDefault="00401E48" w:rsidP="006C36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5±0.5</w:t>
            </w:r>
          </w:p>
        </w:tc>
        <w:tc>
          <w:tcPr>
            <w:tcW w:w="1813" w:type="dxa"/>
          </w:tcPr>
          <w:p w14:paraId="60489F06" w14:textId="77777777" w:rsidR="00401E48" w:rsidRPr="004C15CB" w:rsidRDefault="00401E48" w:rsidP="006C36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557" w:type="dxa"/>
          </w:tcPr>
          <w:p w14:paraId="5D098869" w14:textId="77777777" w:rsidR="00401E48" w:rsidRPr="003C2A79" w:rsidRDefault="00401E48" w:rsidP="006C36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</w:tr>
      <w:tr w:rsidR="00401E48" w:rsidRPr="004C15CB" w14:paraId="45923D40" w14:textId="77777777" w:rsidTr="006C3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458FE4ED" w14:textId="77777777" w:rsidR="00401E48" w:rsidRPr="004C15CB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11</w:t>
            </w:r>
          </w:p>
        </w:tc>
        <w:tc>
          <w:tcPr>
            <w:tcW w:w="1011" w:type="dxa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C4E414C" w14:textId="77777777"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terior LAA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§</w:t>
            </w:r>
          </w:p>
          <w:p w14:paraId="212BDB5A" w14:textId="77777777"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A8ABDE6" w14:textId="77777777"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oster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-inferior</w:t>
            </w:r>
          </w:p>
        </w:tc>
        <w:tc>
          <w:tcPr>
            <w:tcW w:w="2790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7A3EEDB" w14:textId="77777777"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Yes 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  <w:p w14:paraId="570F1A47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9700402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956C858" w14:textId="77777777"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Yes 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741" w:type="dxa"/>
            <w:shd w:val="clear" w:color="auto" w:fill="D9D9D9" w:themeFill="background1" w:themeFillShade="D9"/>
          </w:tcPr>
          <w:p w14:paraId="7150CF7A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2±0.7</w:t>
            </w:r>
          </w:p>
          <w:p w14:paraId="443470A8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AD2C841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3593CAD" w14:textId="77777777"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 ±0.6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14:paraId="4179BB99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3±0.5</w:t>
            </w:r>
          </w:p>
          <w:p w14:paraId="761EB512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315613D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64011A4" w14:textId="77777777"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3±0.5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52F1880F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  <w:p w14:paraId="16FD8C3B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7F972AD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7B11603" w14:textId="77777777"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557" w:type="dxa"/>
            <w:shd w:val="clear" w:color="auto" w:fill="D9D9D9" w:themeFill="background1" w:themeFillShade="D9"/>
          </w:tcPr>
          <w:p w14:paraId="3FA64FA6" w14:textId="77777777"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  <w:p w14:paraId="6A4A75FC" w14:textId="77777777"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59D26DA" w14:textId="77777777"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8E85F06" w14:textId="77777777"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CL</w:t>
            </w:r>
          </w:p>
        </w:tc>
      </w:tr>
      <w:tr w:rsidR="00401E48" w:rsidRPr="004C15CB" w14:paraId="31F7A48B" w14:textId="77777777" w:rsidTr="006C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</w:tcPr>
          <w:p w14:paraId="16449273" w14:textId="77777777" w:rsidR="00401E48" w:rsidRPr="004C15CB" w:rsidRDefault="00401E48" w:rsidP="006C36A9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12</w:t>
            </w:r>
          </w:p>
        </w:tc>
        <w:tc>
          <w:tcPr>
            <w:tcW w:w="1011" w:type="dxa"/>
            <w:gridSpan w:val="2"/>
            <w:tcBorders>
              <w:left w:val="single" w:sz="4" w:space="0" w:color="FFFFFF" w:themeColor="background1"/>
            </w:tcBorders>
          </w:tcPr>
          <w:p w14:paraId="5FB30338" w14:textId="77777777" w:rsidR="00401E48" w:rsidRPr="004C15CB" w:rsidRDefault="00401E48" w:rsidP="006C36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teral</w:t>
            </w:r>
          </w:p>
        </w:tc>
        <w:tc>
          <w:tcPr>
            <w:tcW w:w="2790" w:type="dxa"/>
            <w:tcBorders>
              <w:left w:val="single" w:sz="4" w:space="0" w:color="FFFFFF" w:themeColor="background1"/>
            </w:tcBorders>
          </w:tcPr>
          <w:p w14:paraId="718F5315" w14:textId="77777777" w:rsidR="00401E48" w:rsidRPr="004C15CB" w:rsidRDefault="00401E48" w:rsidP="006C36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No                N/A</w:t>
            </w:r>
          </w:p>
        </w:tc>
        <w:tc>
          <w:tcPr>
            <w:tcW w:w="1741" w:type="dxa"/>
          </w:tcPr>
          <w:p w14:paraId="2273415F" w14:textId="77777777" w:rsidR="00401E48" w:rsidRPr="004C15CB" w:rsidRDefault="00401E48" w:rsidP="006C36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±0.5</w:t>
            </w:r>
          </w:p>
        </w:tc>
        <w:tc>
          <w:tcPr>
            <w:tcW w:w="1316" w:type="dxa"/>
          </w:tcPr>
          <w:p w14:paraId="3A9F8CFD" w14:textId="77777777" w:rsidR="00401E48" w:rsidRPr="004C15CB" w:rsidRDefault="00401E48" w:rsidP="006C36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5±0.5</w:t>
            </w:r>
          </w:p>
        </w:tc>
        <w:tc>
          <w:tcPr>
            <w:tcW w:w="1813" w:type="dxa"/>
          </w:tcPr>
          <w:p w14:paraId="15F09796" w14:textId="77777777" w:rsidR="00401E48" w:rsidRPr="004C15CB" w:rsidRDefault="00401E48" w:rsidP="006C36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557" w:type="dxa"/>
          </w:tcPr>
          <w:p w14:paraId="49F40885" w14:textId="77777777" w:rsidR="00401E48" w:rsidRPr="003C2A79" w:rsidRDefault="00401E48" w:rsidP="006C36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CL</w:t>
            </w:r>
          </w:p>
        </w:tc>
      </w:tr>
      <w:tr w:rsidR="00401E48" w:rsidRPr="004C15CB" w14:paraId="2D1B2AEB" w14:textId="77777777" w:rsidTr="006C3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4703441" w14:textId="77777777" w:rsidR="00401E48" w:rsidRPr="004C15CB" w:rsidRDefault="00401E48" w:rsidP="006C36A9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13</w:t>
            </w:r>
          </w:p>
        </w:tc>
        <w:tc>
          <w:tcPr>
            <w:tcW w:w="1011" w:type="dxa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F91473A" w14:textId="77777777" w:rsidR="00401E48" w:rsidRPr="004C15CB" w:rsidRDefault="00401E48" w:rsidP="006C36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nteri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AA</w:t>
            </w:r>
          </w:p>
        </w:tc>
        <w:tc>
          <w:tcPr>
            <w:tcW w:w="2790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3665CF3" w14:textId="77777777" w:rsidR="00401E48" w:rsidRPr="004C15CB" w:rsidRDefault="00401E48" w:rsidP="006C36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        Yes                </w:t>
            </w:r>
            <w:r w:rsidRPr="006426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741" w:type="dxa"/>
            <w:shd w:val="clear" w:color="auto" w:fill="D9D9D9" w:themeFill="background1" w:themeFillShade="D9"/>
          </w:tcPr>
          <w:p w14:paraId="6908D128" w14:textId="77777777" w:rsidR="00401E48" w:rsidRPr="004C15CB" w:rsidRDefault="00401E48" w:rsidP="006C36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±0.9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14:paraId="124CE78A" w14:textId="77777777" w:rsidR="00401E48" w:rsidRPr="004C15CB" w:rsidRDefault="00401E48" w:rsidP="006C36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5±0.5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2B5B6436" w14:textId="77777777" w:rsidR="00401E48" w:rsidRPr="004C15CB" w:rsidRDefault="00401E48" w:rsidP="006C36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557" w:type="dxa"/>
            <w:shd w:val="clear" w:color="auto" w:fill="D9D9D9" w:themeFill="background1" w:themeFillShade="D9"/>
          </w:tcPr>
          <w:p w14:paraId="6C20459B" w14:textId="77777777" w:rsidR="00401E48" w:rsidRPr="003C2A79" w:rsidRDefault="00401E48" w:rsidP="006C36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</w:tr>
      <w:tr w:rsidR="00401E48" w:rsidRPr="004C15CB" w14:paraId="5B6A00A3" w14:textId="77777777" w:rsidTr="006C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</w:tcPr>
          <w:p w14:paraId="064A4A86" w14:textId="77777777" w:rsidR="00401E48" w:rsidRPr="004C15CB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14</w:t>
            </w:r>
          </w:p>
        </w:tc>
        <w:tc>
          <w:tcPr>
            <w:tcW w:w="1011" w:type="dxa"/>
            <w:gridSpan w:val="2"/>
            <w:tcBorders>
              <w:left w:val="single" w:sz="4" w:space="0" w:color="FFFFFF" w:themeColor="background1"/>
            </w:tcBorders>
          </w:tcPr>
          <w:p w14:paraId="6B199F4A" w14:textId="77777777"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terior roof</w:t>
            </w:r>
          </w:p>
          <w:p w14:paraId="5100C4F4" w14:textId="77777777"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590B436" w14:textId="77777777"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tero-septum</w:t>
            </w:r>
          </w:p>
        </w:tc>
        <w:tc>
          <w:tcPr>
            <w:tcW w:w="2790" w:type="dxa"/>
            <w:tcBorders>
              <w:left w:val="single" w:sz="4" w:space="0" w:color="FFFFFF" w:themeColor="background1"/>
            </w:tcBorders>
          </w:tcPr>
          <w:p w14:paraId="3B5E40DA" w14:textId="77777777"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Yes               </w:t>
            </w:r>
            <w:proofErr w:type="spellStart"/>
            <w:r w:rsidRPr="006426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  <w:proofErr w:type="spellEnd"/>
          </w:p>
          <w:p w14:paraId="29EABEBE" w14:textId="77777777"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DA446CE" w14:textId="77777777"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23D2721" w14:textId="77777777"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Yes 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741" w:type="dxa"/>
          </w:tcPr>
          <w:p w14:paraId="4F12CBBE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±0.7</w:t>
            </w:r>
          </w:p>
          <w:p w14:paraId="1F1F1F0D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7F70633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AB58927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2±0.7</w:t>
            </w:r>
          </w:p>
        </w:tc>
        <w:tc>
          <w:tcPr>
            <w:tcW w:w="1316" w:type="dxa"/>
          </w:tcPr>
          <w:p w14:paraId="115B609B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0±1.4</w:t>
            </w:r>
          </w:p>
          <w:p w14:paraId="7995E010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5C1CA24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747229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7±0.5</w:t>
            </w:r>
          </w:p>
        </w:tc>
        <w:tc>
          <w:tcPr>
            <w:tcW w:w="1813" w:type="dxa"/>
          </w:tcPr>
          <w:p w14:paraId="6C4C79BD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  <w:p w14:paraId="4CE748C3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FDF397A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1ACF8F5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557" w:type="dxa"/>
          </w:tcPr>
          <w:p w14:paraId="33D7773E" w14:textId="77777777"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CL</w:t>
            </w:r>
          </w:p>
          <w:p w14:paraId="6C064DC0" w14:textId="77777777"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8E1C2D9" w14:textId="77777777"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7FCE1AA" w14:textId="77777777"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</w:tr>
      <w:tr w:rsidR="00401E48" w:rsidRPr="004C15CB" w14:paraId="70A619B5" w14:textId="77777777" w:rsidTr="006C3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CA74ACE" w14:textId="77777777" w:rsidR="00401E48" w:rsidRPr="004C15CB" w:rsidRDefault="00401E48" w:rsidP="006C36A9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15</w:t>
            </w:r>
          </w:p>
        </w:tc>
        <w:tc>
          <w:tcPr>
            <w:tcW w:w="1011" w:type="dxa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8ED6F4C" w14:textId="77777777"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terior LAA</w:t>
            </w:r>
          </w:p>
        </w:tc>
        <w:tc>
          <w:tcPr>
            <w:tcW w:w="2790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17D35B67" w14:textId="77777777"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Yes 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741" w:type="dxa"/>
            <w:shd w:val="clear" w:color="auto" w:fill="D9D9D9" w:themeFill="background1" w:themeFillShade="D9"/>
          </w:tcPr>
          <w:p w14:paraId="22663904" w14:textId="77777777"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8±0.7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14:paraId="46A60394" w14:textId="77777777"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3±0.5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69E41649" w14:textId="77777777"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557" w:type="dxa"/>
            <w:shd w:val="clear" w:color="auto" w:fill="D9D9D9" w:themeFill="background1" w:themeFillShade="D9"/>
          </w:tcPr>
          <w:p w14:paraId="6E37E055" w14:textId="77777777"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R</w:t>
            </w:r>
          </w:p>
        </w:tc>
      </w:tr>
      <w:tr w:rsidR="00401E48" w:rsidRPr="004C15CB" w14:paraId="5F397BE1" w14:textId="77777777" w:rsidTr="006C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</w:tcPr>
          <w:p w14:paraId="2F352646" w14:textId="77777777" w:rsidR="00401E48" w:rsidRPr="004C15CB" w:rsidRDefault="00401E48" w:rsidP="006C36A9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16</w:t>
            </w:r>
          </w:p>
        </w:tc>
        <w:tc>
          <w:tcPr>
            <w:tcW w:w="1011" w:type="dxa"/>
            <w:gridSpan w:val="2"/>
            <w:tcBorders>
              <w:left w:val="single" w:sz="4" w:space="0" w:color="FFFFFF" w:themeColor="background1"/>
            </w:tcBorders>
          </w:tcPr>
          <w:p w14:paraId="250A061A" w14:textId="77777777"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id anterior </w:t>
            </w:r>
          </w:p>
        </w:tc>
        <w:tc>
          <w:tcPr>
            <w:tcW w:w="2790" w:type="dxa"/>
            <w:tcBorders>
              <w:left w:val="single" w:sz="4" w:space="0" w:color="FFFFFF" w:themeColor="background1"/>
            </w:tcBorders>
          </w:tcPr>
          <w:p w14:paraId="0C98CF8B" w14:textId="77777777"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Yes                N/A</w:t>
            </w:r>
          </w:p>
        </w:tc>
        <w:tc>
          <w:tcPr>
            <w:tcW w:w="1741" w:type="dxa"/>
          </w:tcPr>
          <w:p w14:paraId="5D5EAE88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±0.5</w:t>
            </w:r>
          </w:p>
        </w:tc>
        <w:tc>
          <w:tcPr>
            <w:tcW w:w="1316" w:type="dxa"/>
          </w:tcPr>
          <w:p w14:paraId="145A899A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5±0.5</w:t>
            </w:r>
          </w:p>
        </w:tc>
        <w:tc>
          <w:tcPr>
            <w:tcW w:w="1813" w:type="dxa"/>
          </w:tcPr>
          <w:p w14:paraId="705D8586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557" w:type="dxa"/>
          </w:tcPr>
          <w:p w14:paraId="4ED868CE" w14:textId="77777777"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CL</w:t>
            </w:r>
          </w:p>
        </w:tc>
      </w:tr>
      <w:tr w:rsidR="00401E48" w:rsidRPr="004C15CB" w14:paraId="5F44F042" w14:textId="77777777" w:rsidTr="006C3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B5246CC" w14:textId="77777777" w:rsidR="00401E48" w:rsidRPr="004C15CB" w:rsidRDefault="00401E48" w:rsidP="006C36A9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17</w:t>
            </w:r>
          </w:p>
        </w:tc>
        <w:tc>
          <w:tcPr>
            <w:tcW w:w="1011" w:type="dxa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E72D4B4" w14:textId="77777777"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A</w:t>
            </w:r>
          </w:p>
        </w:tc>
        <w:tc>
          <w:tcPr>
            <w:tcW w:w="2790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7656DA00" w14:textId="77777777"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Yes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741" w:type="dxa"/>
            <w:shd w:val="clear" w:color="auto" w:fill="D9D9D9" w:themeFill="background1" w:themeFillShade="D9"/>
          </w:tcPr>
          <w:p w14:paraId="7CF61F51" w14:textId="77777777"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7±0.7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14:paraId="091C673B" w14:textId="77777777"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5±1.5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21B0FF34" w14:textId="77777777"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557" w:type="dxa"/>
            <w:shd w:val="clear" w:color="auto" w:fill="D9D9D9" w:themeFill="background1" w:themeFillShade="D9"/>
          </w:tcPr>
          <w:p w14:paraId="1E3B2D48" w14:textId="77777777"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</w:tr>
      <w:tr w:rsidR="00401E48" w:rsidRPr="004C15CB" w14:paraId="395C1C78" w14:textId="77777777" w:rsidTr="006C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</w:tcPr>
          <w:p w14:paraId="72C1EA4B" w14:textId="77777777" w:rsidR="00401E48" w:rsidRPr="004C15CB" w:rsidRDefault="00401E48" w:rsidP="006C36A9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18</w:t>
            </w:r>
          </w:p>
        </w:tc>
        <w:tc>
          <w:tcPr>
            <w:tcW w:w="1011" w:type="dxa"/>
            <w:gridSpan w:val="2"/>
            <w:tcBorders>
              <w:left w:val="single" w:sz="4" w:space="0" w:color="FFFFFF" w:themeColor="background1"/>
            </w:tcBorders>
          </w:tcPr>
          <w:p w14:paraId="144622AE" w14:textId="77777777"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of/</w:t>
            </w:r>
          </w:p>
          <w:p w14:paraId="61AD222F" w14:textId="77777777"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A</w:t>
            </w:r>
          </w:p>
        </w:tc>
        <w:tc>
          <w:tcPr>
            <w:tcW w:w="2790" w:type="dxa"/>
            <w:tcBorders>
              <w:left w:val="single" w:sz="4" w:space="0" w:color="FFFFFF" w:themeColor="background1"/>
            </w:tcBorders>
          </w:tcPr>
          <w:p w14:paraId="4A054F06" w14:textId="77777777"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Yes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741" w:type="dxa"/>
          </w:tcPr>
          <w:p w14:paraId="48B56CE0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9±0.7</w:t>
            </w:r>
          </w:p>
        </w:tc>
        <w:tc>
          <w:tcPr>
            <w:tcW w:w="1316" w:type="dxa"/>
          </w:tcPr>
          <w:p w14:paraId="731EA317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3±0.5</w:t>
            </w:r>
          </w:p>
        </w:tc>
        <w:tc>
          <w:tcPr>
            <w:tcW w:w="1813" w:type="dxa"/>
          </w:tcPr>
          <w:p w14:paraId="7963A1C3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557" w:type="dxa"/>
          </w:tcPr>
          <w:p w14:paraId="7E41B224" w14:textId="77777777"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</w:tr>
      <w:tr w:rsidR="00401E48" w:rsidRPr="004C15CB" w14:paraId="476BA16A" w14:textId="77777777" w:rsidTr="006C3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D9D9D9" w:themeColor="background1" w:themeShade="D9"/>
              <w:tr2bl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1DBCF825" w14:textId="77777777" w:rsidR="00401E48" w:rsidRPr="004C15CB" w:rsidRDefault="00401E48" w:rsidP="006C36A9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19</w:t>
            </w:r>
          </w:p>
        </w:tc>
        <w:tc>
          <w:tcPr>
            <w:tcW w:w="1011" w:type="dxa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75886108" w14:textId="77777777"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of</w:t>
            </w:r>
          </w:p>
        </w:tc>
        <w:tc>
          <w:tcPr>
            <w:tcW w:w="2790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BFF5596" w14:textId="77777777"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Yes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741" w:type="dxa"/>
            <w:shd w:val="clear" w:color="auto" w:fill="D9D9D9" w:themeFill="background1" w:themeFillShade="D9"/>
          </w:tcPr>
          <w:p w14:paraId="5D8321B3" w14:textId="77777777"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±0.7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14:paraId="0AB0B170" w14:textId="77777777"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3±0.5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3793CE42" w14:textId="77777777"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557" w:type="dxa"/>
            <w:shd w:val="clear" w:color="auto" w:fill="D9D9D9" w:themeFill="background1" w:themeFillShade="D9"/>
          </w:tcPr>
          <w:p w14:paraId="3C5C9923" w14:textId="77777777"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CL</w:t>
            </w:r>
          </w:p>
        </w:tc>
      </w:tr>
      <w:tr w:rsidR="00401E48" w:rsidRPr="004C15CB" w14:paraId="2E50B79C" w14:textId="77777777" w:rsidTr="006C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</w:tcPr>
          <w:p w14:paraId="071C4736" w14:textId="77777777" w:rsidR="00401E48" w:rsidRPr="004C15CB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20</w:t>
            </w:r>
          </w:p>
        </w:tc>
        <w:tc>
          <w:tcPr>
            <w:tcW w:w="1011" w:type="dxa"/>
            <w:gridSpan w:val="2"/>
            <w:tcBorders>
              <w:left w:val="single" w:sz="4" w:space="0" w:color="FFFFFF" w:themeColor="background1"/>
            </w:tcBorders>
          </w:tcPr>
          <w:p w14:paraId="62E4A514" w14:textId="77777777"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of/</w:t>
            </w:r>
          </w:p>
          <w:p w14:paraId="789DCE86" w14:textId="77777777"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A</w:t>
            </w:r>
          </w:p>
          <w:p w14:paraId="5908D7D9" w14:textId="77777777"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34D92B2" w14:textId="77777777"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oster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-lateral</w:t>
            </w:r>
          </w:p>
        </w:tc>
        <w:tc>
          <w:tcPr>
            <w:tcW w:w="2790" w:type="dxa"/>
            <w:tcBorders>
              <w:left w:val="single" w:sz="4" w:space="0" w:color="FFFFFF" w:themeColor="background1"/>
            </w:tcBorders>
          </w:tcPr>
          <w:p w14:paraId="1201A1F7" w14:textId="77777777"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No 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spellEnd"/>
          </w:p>
          <w:p w14:paraId="63AF3866" w14:textId="77777777"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4139FAF" w14:textId="77777777"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FE1D55E" w14:textId="77777777"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Yes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  <w:p w14:paraId="65C333FD" w14:textId="77777777"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1" w:type="dxa"/>
          </w:tcPr>
          <w:p w14:paraId="0CAE5DA2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±0.9</w:t>
            </w:r>
          </w:p>
          <w:p w14:paraId="184AD8D6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A6D3A13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B59A473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0±0.5</w:t>
            </w:r>
          </w:p>
        </w:tc>
        <w:tc>
          <w:tcPr>
            <w:tcW w:w="1316" w:type="dxa"/>
          </w:tcPr>
          <w:p w14:paraId="5906966F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5±1.2</w:t>
            </w:r>
          </w:p>
          <w:p w14:paraId="6CC6052D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3C17BEC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0BBC7DB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5±1.1</w:t>
            </w:r>
          </w:p>
        </w:tc>
        <w:tc>
          <w:tcPr>
            <w:tcW w:w="1813" w:type="dxa"/>
          </w:tcPr>
          <w:p w14:paraId="2EEEDC19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  <w:p w14:paraId="1C7E861F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CEC2156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9C7C46C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557" w:type="dxa"/>
          </w:tcPr>
          <w:p w14:paraId="0FC73775" w14:textId="77777777"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CL</w:t>
            </w:r>
          </w:p>
          <w:p w14:paraId="68A73D45" w14:textId="77777777"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2E681FD" w14:textId="77777777"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015C5C4" w14:textId="77777777"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R</w:t>
            </w:r>
          </w:p>
        </w:tc>
      </w:tr>
      <w:tr w:rsidR="00401E48" w:rsidRPr="004C15CB" w14:paraId="780A0718" w14:textId="77777777" w:rsidTr="006C3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9A0B97B" w14:textId="77777777" w:rsidR="00401E48" w:rsidRPr="004C15CB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21</w:t>
            </w:r>
          </w:p>
        </w:tc>
        <w:tc>
          <w:tcPr>
            <w:tcW w:w="1011" w:type="dxa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5F88D68" w14:textId="77777777"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of/</w:t>
            </w:r>
          </w:p>
          <w:p w14:paraId="3B55B3EF" w14:textId="77777777"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A</w:t>
            </w:r>
          </w:p>
        </w:tc>
        <w:tc>
          <w:tcPr>
            <w:tcW w:w="2790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1E4B9E7" w14:textId="77777777"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Yes               No</w:t>
            </w:r>
          </w:p>
        </w:tc>
        <w:tc>
          <w:tcPr>
            <w:tcW w:w="1741" w:type="dxa"/>
            <w:shd w:val="clear" w:color="auto" w:fill="D9D9D9" w:themeFill="background1" w:themeFillShade="D9"/>
          </w:tcPr>
          <w:p w14:paraId="1EBCCA35" w14:textId="77777777"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±0.4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14:paraId="4BA60D53" w14:textId="77777777"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±0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3C59FA3A" w14:textId="77777777"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557" w:type="dxa"/>
            <w:shd w:val="clear" w:color="auto" w:fill="D9D9D9" w:themeFill="background1" w:themeFillShade="D9"/>
          </w:tcPr>
          <w:p w14:paraId="62E14B13" w14:textId="77777777"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CL</w:t>
            </w:r>
          </w:p>
        </w:tc>
      </w:tr>
      <w:tr w:rsidR="00401E48" w:rsidRPr="004C15CB" w14:paraId="5734E8C1" w14:textId="77777777" w:rsidTr="006C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</w:tcPr>
          <w:p w14:paraId="33BF12D7" w14:textId="77777777" w:rsidR="00401E48" w:rsidRPr="004C15CB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22</w:t>
            </w:r>
          </w:p>
        </w:tc>
        <w:tc>
          <w:tcPr>
            <w:tcW w:w="1011" w:type="dxa"/>
            <w:gridSpan w:val="2"/>
            <w:tcBorders>
              <w:left w:val="single" w:sz="4" w:space="0" w:color="FFFFFF" w:themeColor="background1"/>
            </w:tcBorders>
          </w:tcPr>
          <w:p w14:paraId="444283F8" w14:textId="77777777"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A/</w:t>
            </w:r>
          </w:p>
          <w:p w14:paraId="46CD8DF8" w14:textId="77777777"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PV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¶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ridge</w:t>
            </w:r>
          </w:p>
        </w:tc>
        <w:tc>
          <w:tcPr>
            <w:tcW w:w="2790" w:type="dxa"/>
            <w:tcBorders>
              <w:left w:val="single" w:sz="4" w:space="0" w:color="FFFFFF" w:themeColor="background1"/>
            </w:tcBorders>
          </w:tcPr>
          <w:p w14:paraId="56CC4ADE" w14:textId="77777777"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Yes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741" w:type="dxa"/>
          </w:tcPr>
          <w:p w14:paraId="76611670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±1.3</w:t>
            </w:r>
          </w:p>
        </w:tc>
        <w:tc>
          <w:tcPr>
            <w:tcW w:w="1316" w:type="dxa"/>
          </w:tcPr>
          <w:p w14:paraId="05A6C732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0±2.0</w:t>
            </w:r>
          </w:p>
        </w:tc>
        <w:tc>
          <w:tcPr>
            <w:tcW w:w="1813" w:type="dxa"/>
          </w:tcPr>
          <w:p w14:paraId="6A346A0E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557" w:type="dxa"/>
          </w:tcPr>
          <w:p w14:paraId="77D59152" w14:textId="77777777"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R</w:t>
            </w:r>
          </w:p>
        </w:tc>
      </w:tr>
      <w:tr w:rsidR="00401E48" w:rsidRPr="004C15CB" w14:paraId="4D2B8980" w14:textId="77777777" w:rsidTr="006C3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3D21898" w14:textId="77777777" w:rsidR="00401E48" w:rsidRPr="004C15CB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23</w:t>
            </w:r>
          </w:p>
        </w:tc>
        <w:tc>
          <w:tcPr>
            <w:tcW w:w="1011" w:type="dxa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4E0648F3" w14:textId="77777777"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Anterior</w:t>
            </w:r>
          </w:p>
        </w:tc>
        <w:tc>
          <w:tcPr>
            <w:tcW w:w="2790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22961ED" w14:textId="77777777"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Yes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741" w:type="dxa"/>
            <w:shd w:val="clear" w:color="auto" w:fill="D9D9D9" w:themeFill="background1" w:themeFillShade="D9"/>
          </w:tcPr>
          <w:p w14:paraId="689E9E28" w14:textId="77777777"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±1.1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14:paraId="2826554D" w14:textId="77777777"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0±0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61A32C9C" w14:textId="77777777"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557" w:type="dxa"/>
            <w:shd w:val="clear" w:color="auto" w:fill="D9D9D9" w:themeFill="background1" w:themeFillShade="D9"/>
          </w:tcPr>
          <w:p w14:paraId="4BF33B02" w14:textId="77777777"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R</w:t>
            </w:r>
          </w:p>
        </w:tc>
      </w:tr>
      <w:tr w:rsidR="00401E48" w:rsidRPr="004C15CB" w14:paraId="78A2A73D" w14:textId="77777777" w:rsidTr="006C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nil"/>
              <w:right w:val="single" w:sz="4" w:space="0" w:color="FFFFFF" w:themeColor="background1"/>
            </w:tcBorders>
          </w:tcPr>
          <w:p w14:paraId="1A46E22C" w14:textId="77777777" w:rsidR="00401E48" w:rsidRPr="004C15CB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24</w:t>
            </w:r>
          </w:p>
        </w:tc>
        <w:tc>
          <w:tcPr>
            <w:tcW w:w="1011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C5F7054" w14:textId="77777777"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of</w:t>
            </w:r>
          </w:p>
        </w:tc>
        <w:tc>
          <w:tcPr>
            <w:tcW w:w="2790" w:type="dxa"/>
            <w:tcBorders>
              <w:left w:val="single" w:sz="4" w:space="0" w:color="FFFFFF" w:themeColor="background1"/>
              <w:bottom w:val="nil"/>
            </w:tcBorders>
          </w:tcPr>
          <w:p w14:paraId="6464FEC9" w14:textId="77777777"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Yes               No</w:t>
            </w:r>
          </w:p>
        </w:tc>
        <w:tc>
          <w:tcPr>
            <w:tcW w:w="1741" w:type="dxa"/>
            <w:tcBorders>
              <w:bottom w:val="nil"/>
            </w:tcBorders>
          </w:tcPr>
          <w:p w14:paraId="118F4EAC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±0.4</w:t>
            </w:r>
          </w:p>
        </w:tc>
        <w:tc>
          <w:tcPr>
            <w:tcW w:w="1316" w:type="dxa"/>
            <w:tcBorders>
              <w:bottom w:val="nil"/>
            </w:tcBorders>
          </w:tcPr>
          <w:p w14:paraId="41C9D44E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±1.0</w:t>
            </w:r>
          </w:p>
        </w:tc>
        <w:tc>
          <w:tcPr>
            <w:tcW w:w="1813" w:type="dxa"/>
            <w:tcBorders>
              <w:bottom w:val="nil"/>
            </w:tcBorders>
          </w:tcPr>
          <w:p w14:paraId="76E29A89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557" w:type="dxa"/>
            <w:tcBorders>
              <w:bottom w:val="nil"/>
            </w:tcBorders>
          </w:tcPr>
          <w:p w14:paraId="6E4F70AE" w14:textId="77777777"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CL</w:t>
            </w:r>
          </w:p>
        </w:tc>
      </w:tr>
      <w:tr w:rsidR="00401E48" w:rsidRPr="004C15CB" w14:paraId="68226A63" w14:textId="77777777" w:rsidTr="006C3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2F6BBE2" w14:textId="77777777" w:rsidR="00401E48" w:rsidRPr="004C15CB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25</w:t>
            </w:r>
          </w:p>
        </w:tc>
        <w:tc>
          <w:tcPr>
            <w:tcW w:w="1011" w:type="dxa"/>
            <w:gridSpan w:val="2"/>
            <w:tcBorders>
              <w:top w:val="nil"/>
              <w:bottom w:val="nil"/>
              <w:tr2bl w:val="nil"/>
            </w:tcBorders>
            <w:shd w:val="clear" w:color="auto" w:fill="D9D9D9" w:themeFill="background1" w:themeFillShade="D9"/>
          </w:tcPr>
          <w:p w14:paraId="1E929629" w14:textId="77777777"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id Anterior 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8975A30" w14:textId="77777777"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Yes               No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16BE596" w14:textId="77777777"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±0.5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35398F7" w14:textId="77777777"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±0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91FFDAB" w14:textId="77777777"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B535CF9" w14:textId="77777777"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CL</w:t>
            </w:r>
          </w:p>
        </w:tc>
      </w:tr>
      <w:tr w:rsidR="00401E48" w:rsidRPr="004C15CB" w14:paraId="4A6164B1" w14:textId="77777777" w:rsidTr="006C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right w:val="single" w:sz="4" w:space="0" w:color="FFFFFF" w:themeColor="background1"/>
            </w:tcBorders>
          </w:tcPr>
          <w:p w14:paraId="0B583F12" w14:textId="77777777" w:rsidR="00401E48" w:rsidRPr="004C15CB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26</w:t>
            </w:r>
          </w:p>
        </w:tc>
        <w:tc>
          <w:tcPr>
            <w:tcW w:w="1011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78469E" w14:textId="77777777"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teral</w:t>
            </w:r>
          </w:p>
        </w:tc>
        <w:tc>
          <w:tcPr>
            <w:tcW w:w="2790" w:type="dxa"/>
            <w:tcBorders>
              <w:top w:val="nil"/>
              <w:left w:val="single" w:sz="4" w:space="0" w:color="FFFFFF" w:themeColor="background1"/>
            </w:tcBorders>
          </w:tcPr>
          <w:p w14:paraId="4839F443" w14:textId="77777777"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Yes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741" w:type="dxa"/>
            <w:tcBorders>
              <w:top w:val="nil"/>
            </w:tcBorders>
          </w:tcPr>
          <w:p w14:paraId="725C9883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±0.6</w:t>
            </w:r>
          </w:p>
        </w:tc>
        <w:tc>
          <w:tcPr>
            <w:tcW w:w="1316" w:type="dxa"/>
            <w:tcBorders>
              <w:top w:val="nil"/>
            </w:tcBorders>
          </w:tcPr>
          <w:p w14:paraId="6553C230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0±0</w:t>
            </w:r>
          </w:p>
        </w:tc>
        <w:tc>
          <w:tcPr>
            <w:tcW w:w="1813" w:type="dxa"/>
            <w:tcBorders>
              <w:top w:val="nil"/>
            </w:tcBorders>
          </w:tcPr>
          <w:p w14:paraId="594D9B28" w14:textId="77777777"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557" w:type="dxa"/>
            <w:tcBorders>
              <w:top w:val="nil"/>
            </w:tcBorders>
          </w:tcPr>
          <w:p w14:paraId="114620B4" w14:textId="77777777"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</w:tr>
      <w:tr w:rsidR="00401E48" w:rsidRPr="004C15CB" w14:paraId="2CAADFC1" w14:textId="77777777" w:rsidTr="006C3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D9D9D9" w:themeColor="background1" w:themeShade="D9"/>
              <w:tl2br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1560C933" w14:textId="77777777" w:rsidR="00401E48" w:rsidRPr="004C15CB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27</w:t>
            </w:r>
          </w:p>
        </w:tc>
        <w:tc>
          <w:tcPr>
            <w:tcW w:w="1011" w:type="dxa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D135669" w14:textId="77777777"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of</w:t>
            </w:r>
          </w:p>
        </w:tc>
        <w:tc>
          <w:tcPr>
            <w:tcW w:w="2790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9E6CC6B" w14:textId="77777777"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Yes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741" w:type="dxa"/>
            <w:shd w:val="clear" w:color="auto" w:fill="D9D9D9" w:themeFill="background1" w:themeFillShade="D9"/>
          </w:tcPr>
          <w:p w14:paraId="163CE949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7±0.8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14:paraId="39CE42C7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7±0.5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38E49B0B" w14:textId="77777777"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557" w:type="dxa"/>
            <w:shd w:val="clear" w:color="auto" w:fill="D9D9D9" w:themeFill="background1" w:themeFillShade="D9"/>
          </w:tcPr>
          <w:p w14:paraId="351CCB2A" w14:textId="77777777"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</w:tr>
      <w:tr w:rsidR="00401E48" w:rsidRPr="004C15CB" w14:paraId="049E4007" w14:textId="77777777" w:rsidTr="006C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8" w:space="0" w:color="000000" w:themeColor="text1"/>
              <w:right w:val="single" w:sz="4" w:space="0" w:color="FFFFFF" w:themeColor="background1"/>
            </w:tcBorders>
          </w:tcPr>
          <w:p w14:paraId="3256AC42" w14:textId="77777777" w:rsidR="00401E48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28</w:t>
            </w:r>
          </w:p>
        </w:tc>
        <w:tc>
          <w:tcPr>
            <w:tcW w:w="1011" w:type="dxa"/>
            <w:gridSpan w:val="2"/>
            <w:tcBorders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14:paraId="421B1BD8" w14:textId="77777777"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oster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-lateral</w:t>
            </w:r>
          </w:p>
        </w:tc>
        <w:tc>
          <w:tcPr>
            <w:tcW w:w="2790" w:type="dxa"/>
            <w:tcBorders>
              <w:left w:val="single" w:sz="4" w:space="0" w:color="FFFFFF" w:themeColor="background1"/>
              <w:bottom w:val="single" w:sz="8" w:space="0" w:color="000000" w:themeColor="text1"/>
            </w:tcBorders>
          </w:tcPr>
          <w:p w14:paraId="25080C54" w14:textId="77777777"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No 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741" w:type="dxa"/>
            <w:tcBorders>
              <w:bottom w:val="single" w:sz="8" w:space="0" w:color="000000" w:themeColor="text1"/>
            </w:tcBorders>
          </w:tcPr>
          <w:p w14:paraId="40CDCAB5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±0.6</w:t>
            </w:r>
          </w:p>
        </w:tc>
        <w:tc>
          <w:tcPr>
            <w:tcW w:w="1316" w:type="dxa"/>
            <w:tcBorders>
              <w:bottom w:val="single" w:sz="8" w:space="0" w:color="000000" w:themeColor="text1"/>
            </w:tcBorders>
          </w:tcPr>
          <w:p w14:paraId="31E65394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±0</w:t>
            </w:r>
          </w:p>
        </w:tc>
        <w:tc>
          <w:tcPr>
            <w:tcW w:w="1813" w:type="dxa"/>
            <w:tcBorders>
              <w:bottom w:val="single" w:sz="8" w:space="0" w:color="000000" w:themeColor="text1"/>
            </w:tcBorders>
          </w:tcPr>
          <w:p w14:paraId="6C2115BA" w14:textId="77777777"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557" w:type="dxa"/>
            <w:tcBorders>
              <w:bottom w:val="single" w:sz="8" w:space="0" w:color="000000" w:themeColor="text1"/>
            </w:tcBorders>
          </w:tcPr>
          <w:p w14:paraId="4C4B6CEB" w14:textId="77777777"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CL</w:t>
            </w:r>
          </w:p>
        </w:tc>
      </w:tr>
    </w:tbl>
    <w:p w14:paraId="460AF90D" w14:textId="546856B9" w:rsidR="00FA1D51" w:rsidRDefault="00401E48">
      <w:r>
        <w:rPr>
          <w:rFonts w:ascii="Times New Roman" w:hAnsi="Times New Roman" w:cs="Times New Roman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013D84" wp14:editId="00A1C9F9">
                <wp:simplePos x="0" y="0"/>
                <wp:positionH relativeFrom="column">
                  <wp:posOffset>-800100</wp:posOffset>
                </wp:positionH>
                <wp:positionV relativeFrom="paragraph">
                  <wp:posOffset>122555</wp:posOffset>
                </wp:positionV>
                <wp:extent cx="3200400" cy="1539240"/>
                <wp:effectExtent l="0" t="0" r="0" b="381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00400" cy="1539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CE00D7" w14:textId="77777777" w:rsidR="00401E48" w:rsidRPr="00EC5722" w:rsidRDefault="00401E48" w:rsidP="00401E48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</w:rPr>
                              <w:t>Ţ</w:t>
                            </w:r>
                            <w:r w:rsidRPr="00EC5722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ROI- Region of interest</w:t>
                            </w:r>
                          </w:p>
                          <w:p w14:paraId="4F031877" w14:textId="77777777" w:rsidR="00401E48" w:rsidRDefault="00401E48" w:rsidP="00401E48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</w:rPr>
                              <w:t>Ŧ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F- CARTOFINDER</w:t>
                            </w:r>
                          </w:p>
                          <w:p w14:paraId="44CE62CC" w14:textId="77777777" w:rsidR="00401E48" w:rsidRDefault="00401E48" w:rsidP="00401E48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</w:rPr>
                              <w:t>§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LAA- Left atrial appendage</w:t>
                            </w:r>
                          </w:p>
                          <w:p w14:paraId="3CB11695" w14:textId="77777777" w:rsidR="00401E48" w:rsidRDefault="00401E48" w:rsidP="00401E48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</w:rPr>
                              <w:t>¶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LPV- Left pulmonary vein</w:t>
                            </w:r>
                          </w:p>
                          <w:p w14:paraId="70BC303C" w14:textId="77777777" w:rsidR="00401E48" w:rsidRDefault="00401E48" w:rsidP="00401E48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</w:rPr>
                              <w:t>♯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SCL- Slowing of cycle length</w:t>
                            </w:r>
                          </w:p>
                          <w:p w14:paraId="7E937364" w14:textId="77777777" w:rsidR="00401E48" w:rsidRPr="00F240A3" w:rsidRDefault="00401E48" w:rsidP="00401E48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</w:p>
                          <w:p w14:paraId="79BEBE6F" w14:textId="77777777" w:rsidR="00401E48" w:rsidRPr="00EC5722" w:rsidRDefault="00401E48" w:rsidP="00401E48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</w:p>
                          <w:p w14:paraId="259C92F3" w14:textId="77777777" w:rsidR="00401E48" w:rsidRPr="00EC5722" w:rsidRDefault="00401E48" w:rsidP="00401E4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E013D8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3pt;margin-top:9.65pt;width:252pt;height:121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" filled="f" stroked="f">
                <v:textbox>
                  <w:txbxContent>
                    <w:p w14:paraId="59CE00D7" w14:textId="77777777" w:rsidR="00401E48" w:rsidRPr="00EC5722" w:rsidRDefault="00401E48" w:rsidP="00401E48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</w:rPr>
                        <w:t>Ţ</w:t>
                      </w:r>
                      <w:r w:rsidRPr="00EC5722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ROI- Region of interest</w:t>
                      </w:r>
                    </w:p>
                    <w:p w14:paraId="4F031877" w14:textId="77777777" w:rsidR="00401E48" w:rsidRDefault="00401E48" w:rsidP="00401E48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</w:rPr>
                        <w:t>Ŧ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CF- CARTOFINDER</w:t>
                      </w:r>
                    </w:p>
                    <w:p w14:paraId="44CE62CC" w14:textId="77777777" w:rsidR="00401E48" w:rsidRDefault="00401E48" w:rsidP="00401E48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</w:rPr>
                        <w:t>§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LAA- Left atrial appendage</w:t>
                      </w:r>
                    </w:p>
                    <w:p w14:paraId="3CB11695" w14:textId="77777777" w:rsidR="00401E48" w:rsidRDefault="00401E48" w:rsidP="00401E48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</w:rPr>
                        <w:t>¶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LPV- Left pulmonary vein</w:t>
                      </w:r>
                    </w:p>
                    <w:p w14:paraId="70BC303C" w14:textId="77777777" w:rsidR="00401E48" w:rsidRDefault="00401E48" w:rsidP="00401E48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</w:rPr>
                        <w:t>♯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SCL- Slowing of cycle length</w:t>
                      </w:r>
                    </w:p>
                    <w:p w14:paraId="7E937364" w14:textId="77777777" w:rsidR="00401E48" w:rsidRPr="00F240A3" w:rsidRDefault="00401E48" w:rsidP="00401E48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</w:p>
                    <w:p w14:paraId="79BEBE6F" w14:textId="77777777" w:rsidR="00401E48" w:rsidRPr="00EC5722" w:rsidRDefault="00401E48" w:rsidP="00401E48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</w:p>
                    <w:p w14:paraId="259C92F3" w14:textId="77777777" w:rsidR="00401E48" w:rsidRPr="00EC5722" w:rsidRDefault="00401E48" w:rsidP="00401E4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FA1D51" w:rsidSect="00FA1D5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E48"/>
    <w:rsid w:val="001C599C"/>
    <w:rsid w:val="00401E48"/>
    <w:rsid w:val="00560214"/>
    <w:rsid w:val="006A52C4"/>
    <w:rsid w:val="00747644"/>
    <w:rsid w:val="00D63CAA"/>
    <w:rsid w:val="00DE5C2C"/>
    <w:rsid w:val="00FA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C252D8"/>
  <w14:defaultImageDpi w14:val="300"/>
  <w15:docId w15:val="{85069747-0740-493E-96CC-AAAC3B10B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1E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01E4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47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76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76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6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6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6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443</Characters>
  <Application>Microsoft Office Word</Application>
  <DocSecurity>4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 Honarbakhsh</dc:creator>
  <cp:keywords/>
  <dc:description/>
  <cp:lastModifiedBy>Prystowsky, Bonnie</cp:lastModifiedBy>
  <cp:revision>2</cp:revision>
  <dcterms:created xsi:type="dcterms:W3CDTF">2018-09-18T16:45:00Z</dcterms:created>
  <dcterms:modified xsi:type="dcterms:W3CDTF">2018-09-18T16:45:00Z</dcterms:modified>
</cp:coreProperties>
</file>